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C8F891" w14:textId="6DABA5A1" w:rsidR="00B943D5" w:rsidRDefault="00D909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</w:rPr>
        <w:t xml:space="preserve">S1 </w:t>
      </w:r>
      <w:r w:rsidR="00E15285">
        <w:rPr>
          <w:rFonts w:ascii="Times New Roman" w:hAnsi="Times New Roman" w:cs="Times New Roman"/>
        </w:rPr>
        <w:t xml:space="preserve">Table: </w:t>
      </w:r>
      <w:r w:rsidR="00E15285" w:rsidRPr="0091720D">
        <w:rPr>
          <w:rFonts w:ascii="Times New Roman" w:hAnsi="Times New Roman" w:cs="Times New Roman"/>
          <w:i/>
        </w:rPr>
        <w:t>DEFB4B</w:t>
      </w:r>
      <w:r w:rsidR="00E15285">
        <w:rPr>
          <w:rFonts w:ascii="Times New Roman" w:hAnsi="Times New Roman" w:cs="Times New Roman"/>
        </w:rPr>
        <w:t xml:space="preserve"> and </w:t>
      </w:r>
      <w:r w:rsidR="00E15285" w:rsidRPr="0091720D">
        <w:rPr>
          <w:rFonts w:ascii="Times New Roman" w:hAnsi="Times New Roman" w:cs="Times New Roman"/>
          <w:i/>
        </w:rPr>
        <w:t>S100A9</w:t>
      </w:r>
      <w:r w:rsidR="00E15285">
        <w:rPr>
          <w:rFonts w:ascii="Times New Roman" w:hAnsi="Times New Roman" w:cs="Times New Roman"/>
        </w:rPr>
        <w:t xml:space="preserve"> expression fold changes measured by qPCR</w:t>
      </w:r>
    </w:p>
    <w:p w14:paraId="38F49523" w14:textId="77777777" w:rsidR="00E15285" w:rsidRDefault="00E1528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527"/>
        <w:gridCol w:w="1749"/>
        <w:gridCol w:w="1526"/>
        <w:gridCol w:w="1507"/>
        <w:gridCol w:w="1516"/>
      </w:tblGrid>
      <w:tr w:rsidR="00E15285" w14:paraId="15F87218" w14:textId="77777777" w:rsidTr="009D0474">
        <w:tc>
          <w:tcPr>
            <w:tcW w:w="9350" w:type="dxa"/>
            <w:gridSpan w:val="6"/>
          </w:tcPr>
          <w:p w14:paraId="1A0A3DFA" w14:textId="77777777" w:rsidR="00E15285" w:rsidRPr="008B25C8" w:rsidRDefault="00E15285" w:rsidP="00E15285">
            <w:pPr>
              <w:jc w:val="center"/>
              <w:rPr>
                <w:rFonts w:ascii="Times New Roman" w:hAnsi="Times New Roman" w:cs="Times New Roman"/>
              </w:rPr>
            </w:pPr>
            <w:r w:rsidRPr="008B25C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Gene </w:t>
            </w:r>
            <w:r w:rsidRPr="008B25C8">
              <w:rPr>
                <w:rFonts w:ascii="Times New Roman" w:hAnsi="Times New Roman" w:cs="Times New Roman"/>
              </w:rPr>
              <w:t>Expression Fold Change</w:t>
            </w:r>
            <w:r>
              <w:rPr>
                <w:rFonts w:ascii="Times New Roman" w:hAnsi="Times New Roman" w:cs="Times New Roman"/>
              </w:rPr>
              <w:t>s</w:t>
            </w:r>
          </w:p>
        </w:tc>
      </w:tr>
      <w:tr w:rsidR="00E15285" w14:paraId="1D2E160A" w14:textId="77777777" w:rsidTr="009D0474">
        <w:tc>
          <w:tcPr>
            <w:tcW w:w="1536" w:type="dxa"/>
          </w:tcPr>
          <w:p w14:paraId="773DC720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&amp; Primer Pair</w:t>
            </w:r>
          </w:p>
        </w:tc>
        <w:tc>
          <w:tcPr>
            <w:tcW w:w="1538" w:type="dxa"/>
            <w:vAlign w:val="center"/>
          </w:tcPr>
          <w:p w14:paraId="180D109C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Laminitic</w:t>
            </w:r>
          </w:p>
        </w:tc>
        <w:tc>
          <w:tcPr>
            <w:tcW w:w="1683" w:type="dxa"/>
            <w:vAlign w:val="center"/>
          </w:tcPr>
          <w:p w14:paraId="4842FF6C" w14:textId="276FB883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velopmental</w:t>
            </w:r>
            <w:r w:rsidR="0091720D">
              <w:rPr>
                <w:rFonts w:ascii="Times New Roman" w:hAnsi="Times New Roman" w:cs="Times New Roman"/>
              </w:rPr>
              <w:t>/ subclinical</w:t>
            </w:r>
          </w:p>
        </w:tc>
        <w:tc>
          <w:tcPr>
            <w:tcW w:w="1537" w:type="dxa"/>
            <w:vAlign w:val="center"/>
          </w:tcPr>
          <w:p w14:paraId="4D4DA867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Acute</w:t>
            </w:r>
          </w:p>
        </w:tc>
        <w:tc>
          <w:tcPr>
            <w:tcW w:w="1525" w:type="dxa"/>
            <w:vAlign w:val="center"/>
          </w:tcPr>
          <w:p w14:paraId="37424CE9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vere Acute</w:t>
            </w:r>
          </w:p>
        </w:tc>
        <w:tc>
          <w:tcPr>
            <w:tcW w:w="1531" w:type="dxa"/>
            <w:vAlign w:val="center"/>
          </w:tcPr>
          <w:p w14:paraId="058D6A27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vere Chronic</w:t>
            </w:r>
          </w:p>
        </w:tc>
      </w:tr>
      <w:tr w:rsidR="00E15285" w14:paraId="05861A8E" w14:textId="77777777" w:rsidTr="009D0474">
        <w:tc>
          <w:tcPr>
            <w:tcW w:w="1536" w:type="dxa"/>
            <w:vMerge w:val="restart"/>
          </w:tcPr>
          <w:p w14:paraId="0C103622" w14:textId="77777777" w:rsidR="00E15285" w:rsidRPr="0091720D" w:rsidRDefault="00E15285" w:rsidP="009D0474">
            <w:pPr>
              <w:rPr>
                <w:rFonts w:ascii="Times New Roman" w:hAnsi="Times New Roman" w:cs="Times New Roman"/>
                <w:i/>
              </w:rPr>
            </w:pPr>
            <w:r w:rsidRPr="0091720D">
              <w:rPr>
                <w:rFonts w:ascii="Times New Roman" w:hAnsi="Times New Roman" w:cs="Times New Roman"/>
                <w:i/>
              </w:rPr>
              <w:t>DEFB4B</w:t>
            </w:r>
          </w:p>
          <w:p w14:paraId="64F9682D" w14:textId="77777777" w:rsidR="00E15285" w:rsidRPr="008B25C8" w:rsidRDefault="00E15285" w:rsidP="009D0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Pair 1</w:t>
            </w:r>
          </w:p>
        </w:tc>
        <w:tc>
          <w:tcPr>
            <w:tcW w:w="1538" w:type="dxa"/>
          </w:tcPr>
          <w:p w14:paraId="4F1E7E88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83" w:type="dxa"/>
          </w:tcPr>
          <w:p w14:paraId="5FE90EBB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6</w:t>
            </w:r>
          </w:p>
        </w:tc>
        <w:tc>
          <w:tcPr>
            <w:tcW w:w="1537" w:type="dxa"/>
          </w:tcPr>
          <w:p w14:paraId="0AE70849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1525" w:type="dxa"/>
          </w:tcPr>
          <w:p w14:paraId="5C357EA8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8</w:t>
            </w:r>
          </w:p>
        </w:tc>
        <w:tc>
          <w:tcPr>
            <w:tcW w:w="1531" w:type="dxa"/>
          </w:tcPr>
          <w:p w14:paraId="0B48DE55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.93</w:t>
            </w:r>
          </w:p>
        </w:tc>
      </w:tr>
      <w:tr w:rsidR="00E15285" w14:paraId="5AC3EB90" w14:textId="77777777" w:rsidTr="009D0474">
        <w:tc>
          <w:tcPr>
            <w:tcW w:w="1536" w:type="dxa"/>
            <w:vMerge/>
          </w:tcPr>
          <w:p w14:paraId="04B56B7E" w14:textId="77777777" w:rsidR="00E15285" w:rsidRPr="008B25C8" w:rsidRDefault="00E15285" w:rsidP="009D0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</w:tcPr>
          <w:p w14:paraId="3EE97333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683" w:type="dxa"/>
          </w:tcPr>
          <w:p w14:paraId="1CF54EBC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537" w:type="dxa"/>
          </w:tcPr>
          <w:p w14:paraId="09DA48A8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1</w:t>
            </w:r>
          </w:p>
        </w:tc>
        <w:tc>
          <w:tcPr>
            <w:tcW w:w="1525" w:type="dxa"/>
          </w:tcPr>
          <w:p w14:paraId="16221E04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53</w:t>
            </w:r>
          </w:p>
        </w:tc>
        <w:tc>
          <w:tcPr>
            <w:tcW w:w="1531" w:type="dxa"/>
          </w:tcPr>
          <w:p w14:paraId="35E62FC8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69</w:t>
            </w:r>
          </w:p>
        </w:tc>
      </w:tr>
      <w:tr w:rsidR="00E15285" w14:paraId="164CC878" w14:textId="77777777" w:rsidTr="009D0474">
        <w:tc>
          <w:tcPr>
            <w:tcW w:w="1536" w:type="dxa"/>
          </w:tcPr>
          <w:p w14:paraId="2930E056" w14:textId="77777777" w:rsidR="00E15285" w:rsidRPr="008B25C8" w:rsidRDefault="00E15285" w:rsidP="009D0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</w:tcPr>
          <w:p w14:paraId="531B01BB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683" w:type="dxa"/>
          </w:tcPr>
          <w:p w14:paraId="4E1E4F81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4</w:t>
            </w:r>
          </w:p>
        </w:tc>
        <w:tc>
          <w:tcPr>
            <w:tcW w:w="1537" w:type="dxa"/>
          </w:tcPr>
          <w:p w14:paraId="7BDCE944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525" w:type="dxa"/>
          </w:tcPr>
          <w:p w14:paraId="64EDDB00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43</w:t>
            </w:r>
          </w:p>
        </w:tc>
        <w:tc>
          <w:tcPr>
            <w:tcW w:w="1531" w:type="dxa"/>
          </w:tcPr>
          <w:p w14:paraId="13F76E3D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.04</w:t>
            </w:r>
          </w:p>
        </w:tc>
      </w:tr>
      <w:tr w:rsidR="00E15285" w14:paraId="16450D4A" w14:textId="77777777" w:rsidTr="009D0474">
        <w:tc>
          <w:tcPr>
            <w:tcW w:w="1536" w:type="dxa"/>
          </w:tcPr>
          <w:p w14:paraId="1AB360D0" w14:textId="77777777" w:rsidR="00E15285" w:rsidRPr="008B25C8" w:rsidRDefault="00E15285" w:rsidP="009D0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</w:tcPr>
          <w:p w14:paraId="6E95CE65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683" w:type="dxa"/>
          </w:tcPr>
          <w:p w14:paraId="041BF9CC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8</w:t>
            </w:r>
          </w:p>
        </w:tc>
        <w:tc>
          <w:tcPr>
            <w:tcW w:w="1537" w:type="dxa"/>
          </w:tcPr>
          <w:p w14:paraId="404AB963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525" w:type="dxa"/>
          </w:tcPr>
          <w:p w14:paraId="0DB6E03D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.40</w:t>
            </w:r>
          </w:p>
        </w:tc>
        <w:tc>
          <w:tcPr>
            <w:tcW w:w="1531" w:type="dxa"/>
          </w:tcPr>
          <w:p w14:paraId="3BC52C66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5</w:t>
            </w:r>
          </w:p>
        </w:tc>
      </w:tr>
      <w:tr w:rsidR="00E15285" w14:paraId="240F26C8" w14:textId="77777777" w:rsidTr="009D0474">
        <w:tc>
          <w:tcPr>
            <w:tcW w:w="1536" w:type="dxa"/>
          </w:tcPr>
          <w:p w14:paraId="721B8741" w14:textId="77777777" w:rsidR="00E15285" w:rsidRPr="008B25C8" w:rsidRDefault="00E15285" w:rsidP="009D0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</w:tcPr>
          <w:p w14:paraId="2520AB5F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683" w:type="dxa"/>
          </w:tcPr>
          <w:p w14:paraId="715B1E92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7</w:t>
            </w:r>
          </w:p>
        </w:tc>
        <w:tc>
          <w:tcPr>
            <w:tcW w:w="1537" w:type="dxa"/>
          </w:tcPr>
          <w:p w14:paraId="4FB0B6AE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525" w:type="dxa"/>
          </w:tcPr>
          <w:p w14:paraId="495D23ED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7</w:t>
            </w:r>
          </w:p>
        </w:tc>
        <w:tc>
          <w:tcPr>
            <w:tcW w:w="1531" w:type="dxa"/>
          </w:tcPr>
          <w:p w14:paraId="15381876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5</w:t>
            </w:r>
          </w:p>
        </w:tc>
      </w:tr>
      <w:tr w:rsidR="00E15285" w14:paraId="6F19773A" w14:textId="77777777" w:rsidTr="009D0474">
        <w:tc>
          <w:tcPr>
            <w:tcW w:w="1536" w:type="dxa"/>
          </w:tcPr>
          <w:p w14:paraId="744F9E2B" w14:textId="77777777" w:rsidR="00E15285" w:rsidRPr="008B25C8" w:rsidRDefault="00E15285" w:rsidP="009D0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</w:tcPr>
          <w:p w14:paraId="2D73DDD2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683" w:type="dxa"/>
          </w:tcPr>
          <w:p w14:paraId="5111810D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6</w:t>
            </w:r>
          </w:p>
        </w:tc>
        <w:tc>
          <w:tcPr>
            <w:tcW w:w="1537" w:type="dxa"/>
          </w:tcPr>
          <w:p w14:paraId="2790BFAB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525" w:type="dxa"/>
          </w:tcPr>
          <w:p w14:paraId="7715C4D5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39</w:t>
            </w:r>
          </w:p>
        </w:tc>
        <w:tc>
          <w:tcPr>
            <w:tcW w:w="1531" w:type="dxa"/>
          </w:tcPr>
          <w:p w14:paraId="192D04AF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5285" w14:paraId="4902FDAC" w14:textId="77777777" w:rsidTr="009D0474">
        <w:tc>
          <w:tcPr>
            <w:tcW w:w="1536" w:type="dxa"/>
          </w:tcPr>
          <w:p w14:paraId="3EFFDB1D" w14:textId="77777777" w:rsidR="00E15285" w:rsidRPr="008B25C8" w:rsidRDefault="00E15285" w:rsidP="009D0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</w:tcPr>
          <w:p w14:paraId="7885C8DD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683" w:type="dxa"/>
          </w:tcPr>
          <w:p w14:paraId="3F77C49D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1537" w:type="dxa"/>
          </w:tcPr>
          <w:p w14:paraId="70BE9E76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1525" w:type="dxa"/>
          </w:tcPr>
          <w:p w14:paraId="5BD2167E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44</w:t>
            </w:r>
          </w:p>
        </w:tc>
        <w:tc>
          <w:tcPr>
            <w:tcW w:w="1531" w:type="dxa"/>
          </w:tcPr>
          <w:p w14:paraId="25B5C2E8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5285" w14:paraId="43180130" w14:textId="77777777" w:rsidTr="009D0474">
        <w:tc>
          <w:tcPr>
            <w:tcW w:w="1536" w:type="dxa"/>
          </w:tcPr>
          <w:p w14:paraId="12CA7C97" w14:textId="77777777" w:rsidR="00E15285" w:rsidRPr="008B25C8" w:rsidRDefault="00E15285" w:rsidP="009D0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</w:tcPr>
          <w:p w14:paraId="7D1A5CCE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683" w:type="dxa"/>
          </w:tcPr>
          <w:p w14:paraId="776754A0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537" w:type="dxa"/>
          </w:tcPr>
          <w:p w14:paraId="52267FD3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2A02ABAD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4380E683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5285" w14:paraId="485EE1A6" w14:textId="77777777" w:rsidTr="009D0474">
        <w:tc>
          <w:tcPr>
            <w:tcW w:w="1536" w:type="dxa"/>
          </w:tcPr>
          <w:p w14:paraId="0AF260DD" w14:textId="77777777" w:rsidR="00E15285" w:rsidRPr="008B25C8" w:rsidRDefault="00E15285" w:rsidP="009D0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</w:tcPr>
          <w:p w14:paraId="0F7AAA45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3" w:type="dxa"/>
          </w:tcPr>
          <w:p w14:paraId="6FE2E471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7" w:type="dxa"/>
          </w:tcPr>
          <w:p w14:paraId="6E62B8E9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5C5CB835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6C13A2F1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5285" w14:paraId="11A82443" w14:textId="77777777" w:rsidTr="009D0474">
        <w:tc>
          <w:tcPr>
            <w:tcW w:w="1536" w:type="dxa"/>
            <w:vMerge w:val="restart"/>
          </w:tcPr>
          <w:p w14:paraId="7B037EEF" w14:textId="77777777" w:rsidR="00E15285" w:rsidRPr="0091720D" w:rsidRDefault="00E15285" w:rsidP="009D0474">
            <w:pPr>
              <w:rPr>
                <w:rFonts w:ascii="Times New Roman" w:hAnsi="Times New Roman" w:cs="Times New Roman"/>
                <w:i/>
              </w:rPr>
            </w:pPr>
            <w:r w:rsidRPr="0091720D">
              <w:rPr>
                <w:rFonts w:ascii="Times New Roman" w:hAnsi="Times New Roman" w:cs="Times New Roman"/>
                <w:i/>
              </w:rPr>
              <w:t>DEFB4B</w:t>
            </w:r>
          </w:p>
          <w:p w14:paraId="50298AAA" w14:textId="77777777" w:rsidR="00E15285" w:rsidRPr="008B25C8" w:rsidRDefault="00E15285" w:rsidP="009D0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Pair 2</w:t>
            </w:r>
          </w:p>
        </w:tc>
        <w:tc>
          <w:tcPr>
            <w:tcW w:w="1538" w:type="dxa"/>
          </w:tcPr>
          <w:p w14:paraId="64B96EB4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83" w:type="dxa"/>
          </w:tcPr>
          <w:p w14:paraId="38D8CC27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5</w:t>
            </w:r>
          </w:p>
        </w:tc>
        <w:tc>
          <w:tcPr>
            <w:tcW w:w="1537" w:type="dxa"/>
          </w:tcPr>
          <w:p w14:paraId="701CC90F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1B5A3CF0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93</w:t>
            </w:r>
          </w:p>
        </w:tc>
        <w:tc>
          <w:tcPr>
            <w:tcW w:w="1531" w:type="dxa"/>
          </w:tcPr>
          <w:p w14:paraId="6FE079A8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5285" w14:paraId="5760CC2B" w14:textId="77777777" w:rsidTr="009D0474">
        <w:tc>
          <w:tcPr>
            <w:tcW w:w="1536" w:type="dxa"/>
            <w:vMerge/>
          </w:tcPr>
          <w:p w14:paraId="7A83C620" w14:textId="77777777" w:rsidR="00E15285" w:rsidRPr="008B25C8" w:rsidRDefault="00E15285" w:rsidP="009D0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</w:tcPr>
          <w:p w14:paraId="2C54A4C6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683" w:type="dxa"/>
          </w:tcPr>
          <w:p w14:paraId="4642102E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9</w:t>
            </w:r>
          </w:p>
        </w:tc>
        <w:tc>
          <w:tcPr>
            <w:tcW w:w="1537" w:type="dxa"/>
          </w:tcPr>
          <w:p w14:paraId="6F737CCA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3C87478C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68</w:t>
            </w:r>
          </w:p>
        </w:tc>
        <w:tc>
          <w:tcPr>
            <w:tcW w:w="1531" w:type="dxa"/>
          </w:tcPr>
          <w:p w14:paraId="2CD08A92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5285" w14:paraId="7FE41902" w14:textId="77777777" w:rsidTr="009D0474">
        <w:tc>
          <w:tcPr>
            <w:tcW w:w="1536" w:type="dxa"/>
          </w:tcPr>
          <w:p w14:paraId="37857240" w14:textId="77777777" w:rsidR="00E15285" w:rsidRPr="008B25C8" w:rsidRDefault="00E15285" w:rsidP="009D0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</w:tcPr>
          <w:p w14:paraId="157CD8EB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683" w:type="dxa"/>
          </w:tcPr>
          <w:p w14:paraId="719A76C6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6</w:t>
            </w:r>
          </w:p>
        </w:tc>
        <w:tc>
          <w:tcPr>
            <w:tcW w:w="1537" w:type="dxa"/>
          </w:tcPr>
          <w:p w14:paraId="4DCB8E1A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1517652C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69</w:t>
            </w:r>
          </w:p>
        </w:tc>
        <w:tc>
          <w:tcPr>
            <w:tcW w:w="1531" w:type="dxa"/>
          </w:tcPr>
          <w:p w14:paraId="3D9107C6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5285" w14:paraId="4C3C5142" w14:textId="77777777" w:rsidTr="009D0474">
        <w:tc>
          <w:tcPr>
            <w:tcW w:w="1536" w:type="dxa"/>
          </w:tcPr>
          <w:p w14:paraId="6CA05903" w14:textId="77777777" w:rsidR="00E15285" w:rsidRPr="008B25C8" w:rsidRDefault="00E15285" w:rsidP="009D0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</w:tcPr>
          <w:p w14:paraId="5E83A885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683" w:type="dxa"/>
          </w:tcPr>
          <w:p w14:paraId="7BE4EDD3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7</w:t>
            </w:r>
          </w:p>
        </w:tc>
        <w:tc>
          <w:tcPr>
            <w:tcW w:w="1537" w:type="dxa"/>
          </w:tcPr>
          <w:p w14:paraId="1884ACFE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34ED5122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93</w:t>
            </w:r>
          </w:p>
        </w:tc>
        <w:tc>
          <w:tcPr>
            <w:tcW w:w="1531" w:type="dxa"/>
          </w:tcPr>
          <w:p w14:paraId="0F4E5C6C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5285" w14:paraId="3041C3B9" w14:textId="77777777" w:rsidTr="009D0474">
        <w:tc>
          <w:tcPr>
            <w:tcW w:w="1536" w:type="dxa"/>
          </w:tcPr>
          <w:p w14:paraId="41062964" w14:textId="77777777" w:rsidR="00E15285" w:rsidRPr="008B25C8" w:rsidRDefault="00E15285" w:rsidP="009D0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</w:tcPr>
          <w:p w14:paraId="246EC80F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1683" w:type="dxa"/>
          </w:tcPr>
          <w:p w14:paraId="48FD9C0C" w14:textId="77777777" w:rsidR="00E15285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0</w:t>
            </w:r>
          </w:p>
        </w:tc>
        <w:tc>
          <w:tcPr>
            <w:tcW w:w="1537" w:type="dxa"/>
          </w:tcPr>
          <w:p w14:paraId="445865D4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0E475E52" w14:textId="77777777" w:rsidR="00E15285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4</w:t>
            </w:r>
          </w:p>
        </w:tc>
        <w:tc>
          <w:tcPr>
            <w:tcW w:w="1531" w:type="dxa"/>
          </w:tcPr>
          <w:p w14:paraId="62FA1D45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5285" w14:paraId="79455624" w14:textId="77777777" w:rsidTr="009D0474">
        <w:tc>
          <w:tcPr>
            <w:tcW w:w="1536" w:type="dxa"/>
          </w:tcPr>
          <w:p w14:paraId="65FE5A02" w14:textId="77777777" w:rsidR="00E15285" w:rsidRPr="008B25C8" w:rsidRDefault="00E15285" w:rsidP="009D0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</w:tcPr>
          <w:p w14:paraId="69CFFBB4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7</w:t>
            </w:r>
          </w:p>
        </w:tc>
        <w:tc>
          <w:tcPr>
            <w:tcW w:w="1683" w:type="dxa"/>
          </w:tcPr>
          <w:p w14:paraId="6AF827B1" w14:textId="77777777" w:rsidR="00E15285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6</w:t>
            </w:r>
          </w:p>
        </w:tc>
        <w:tc>
          <w:tcPr>
            <w:tcW w:w="1537" w:type="dxa"/>
          </w:tcPr>
          <w:p w14:paraId="4D17A271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1EBFADAF" w14:textId="77777777" w:rsidR="00E15285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.08</w:t>
            </w:r>
          </w:p>
        </w:tc>
        <w:tc>
          <w:tcPr>
            <w:tcW w:w="1531" w:type="dxa"/>
          </w:tcPr>
          <w:p w14:paraId="3A76C3E1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5285" w14:paraId="1B7AF9B5" w14:textId="77777777" w:rsidTr="009D0474">
        <w:tc>
          <w:tcPr>
            <w:tcW w:w="1536" w:type="dxa"/>
          </w:tcPr>
          <w:p w14:paraId="7406A740" w14:textId="77777777" w:rsidR="00E15285" w:rsidRPr="008B25C8" w:rsidRDefault="00E15285" w:rsidP="009D0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</w:tcPr>
          <w:p w14:paraId="3E4B2BF9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683" w:type="dxa"/>
          </w:tcPr>
          <w:p w14:paraId="64E2D4AF" w14:textId="77777777" w:rsidR="00E15285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537" w:type="dxa"/>
          </w:tcPr>
          <w:p w14:paraId="6D06269F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200494EE" w14:textId="77777777" w:rsidR="00E15285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52</w:t>
            </w:r>
          </w:p>
        </w:tc>
        <w:tc>
          <w:tcPr>
            <w:tcW w:w="1531" w:type="dxa"/>
          </w:tcPr>
          <w:p w14:paraId="6AD228FA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5285" w14:paraId="3760FD5C" w14:textId="77777777" w:rsidTr="009D0474">
        <w:tc>
          <w:tcPr>
            <w:tcW w:w="1536" w:type="dxa"/>
          </w:tcPr>
          <w:p w14:paraId="57CA4408" w14:textId="77777777" w:rsidR="00E15285" w:rsidRPr="008B25C8" w:rsidRDefault="00E15285" w:rsidP="009D0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</w:tcPr>
          <w:p w14:paraId="05A0D85A" w14:textId="6CFE1031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3" w:type="dxa"/>
          </w:tcPr>
          <w:p w14:paraId="0698A853" w14:textId="77777777" w:rsidR="00E15285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1537" w:type="dxa"/>
          </w:tcPr>
          <w:p w14:paraId="297E3166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6939E733" w14:textId="77777777" w:rsidR="00E15285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6D6784DD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5285" w14:paraId="68EB887F" w14:textId="77777777" w:rsidTr="009D0474">
        <w:tc>
          <w:tcPr>
            <w:tcW w:w="1536" w:type="dxa"/>
          </w:tcPr>
          <w:p w14:paraId="1EE47BA1" w14:textId="77777777" w:rsidR="00E15285" w:rsidRPr="008B25C8" w:rsidRDefault="00E15285" w:rsidP="009D0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</w:tcPr>
          <w:p w14:paraId="3E6794B9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3" w:type="dxa"/>
          </w:tcPr>
          <w:p w14:paraId="26C150C1" w14:textId="77777777" w:rsidR="00E15285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7" w:type="dxa"/>
          </w:tcPr>
          <w:p w14:paraId="6143C3E5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7FBF027A" w14:textId="77777777" w:rsidR="00E15285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5DCEFDCD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5285" w14:paraId="368855BB" w14:textId="77777777" w:rsidTr="009D0474">
        <w:tc>
          <w:tcPr>
            <w:tcW w:w="1536" w:type="dxa"/>
          </w:tcPr>
          <w:p w14:paraId="2EE066F9" w14:textId="77777777" w:rsidR="00E15285" w:rsidRPr="0091720D" w:rsidRDefault="00E15285" w:rsidP="009D0474">
            <w:pPr>
              <w:rPr>
                <w:rFonts w:ascii="Times New Roman" w:hAnsi="Times New Roman" w:cs="Times New Roman"/>
                <w:i/>
              </w:rPr>
            </w:pPr>
            <w:r w:rsidRPr="0091720D">
              <w:rPr>
                <w:rFonts w:ascii="Times New Roman" w:hAnsi="Times New Roman" w:cs="Times New Roman"/>
                <w:i/>
              </w:rPr>
              <w:t>S100A9</w:t>
            </w:r>
          </w:p>
        </w:tc>
        <w:tc>
          <w:tcPr>
            <w:tcW w:w="1538" w:type="dxa"/>
          </w:tcPr>
          <w:p w14:paraId="71DB3B71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83" w:type="dxa"/>
          </w:tcPr>
          <w:p w14:paraId="028447DB" w14:textId="77777777" w:rsidR="00E15285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7" w:type="dxa"/>
          </w:tcPr>
          <w:p w14:paraId="27C53BF5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5499DD9A" w14:textId="77777777" w:rsidR="00E15285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3</w:t>
            </w:r>
          </w:p>
        </w:tc>
        <w:tc>
          <w:tcPr>
            <w:tcW w:w="1531" w:type="dxa"/>
          </w:tcPr>
          <w:p w14:paraId="2DD7453F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5285" w14:paraId="19880FE5" w14:textId="77777777" w:rsidTr="009D0474">
        <w:tc>
          <w:tcPr>
            <w:tcW w:w="1536" w:type="dxa"/>
          </w:tcPr>
          <w:p w14:paraId="274DCA97" w14:textId="77777777" w:rsidR="00E15285" w:rsidRPr="008B25C8" w:rsidRDefault="00E15285" w:rsidP="009D0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</w:tcPr>
          <w:p w14:paraId="6E61CCA8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683" w:type="dxa"/>
          </w:tcPr>
          <w:p w14:paraId="38F54603" w14:textId="77777777" w:rsidR="00E15285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7" w:type="dxa"/>
          </w:tcPr>
          <w:p w14:paraId="348BBA08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6F6C8FAF" w14:textId="77777777" w:rsidR="00E15285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1</w:t>
            </w:r>
          </w:p>
        </w:tc>
        <w:tc>
          <w:tcPr>
            <w:tcW w:w="1531" w:type="dxa"/>
          </w:tcPr>
          <w:p w14:paraId="32D1110E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5285" w14:paraId="205A614E" w14:textId="77777777" w:rsidTr="009D0474">
        <w:tc>
          <w:tcPr>
            <w:tcW w:w="1536" w:type="dxa"/>
          </w:tcPr>
          <w:p w14:paraId="13D67473" w14:textId="77777777" w:rsidR="00E15285" w:rsidRPr="008B25C8" w:rsidRDefault="00E15285" w:rsidP="009D0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</w:tcPr>
          <w:p w14:paraId="253E125B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4</w:t>
            </w:r>
          </w:p>
        </w:tc>
        <w:tc>
          <w:tcPr>
            <w:tcW w:w="1683" w:type="dxa"/>
          </w:tcPr>
          <w:p w14:paraId="5952F7D6" w14:textId="77777777" w:rsidR="00E15285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7" w:type="dxa"/>
          </w:tcPr>
          <w:p w14:paraId="5EFAB138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526DA170" w14:textId="77777777" w:rsidR="00E15285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23</w:t>
            </w:r>
          </w:p>
        </w:tc>
        <w:tc>
          <w:tcPr>
            <w:tcW w:w="1531" w:type="dxa"/>
          </w:tcPr>
          <w:p w14:paraId="52D71556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5285" w14:paraId="67846BD2" w14:textId="77777777" w:rsidTr="009D0474">
        <w:tc>
          <w:tcPr>
            <w:tcW w:w="1536" w:type="dxa"/>
          </w:tcPr>
          <w:p w14:paraId="4653B7BD" w14:textId="77777777" w:rsidR="00E15285" w:rsidRPr="008B25C8" w:rsidRDefault="00E15285" w:rsidP="009D0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</w:tcPr>
          <w:p w14:paraId="14BCB5AA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683" w:type="dxa"/>
          </w:tcPr>
          <w:p w14:paraId="2691F2BB" w14:textId="77777777" w:rsidR="00E15285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7" w:type="dxa"/>
          </w:tcPr>
          <w:p w14:paraId="4819BDB6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1E8FB76D" w14:textId="77777777" w:rsidR="00E15285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9.00</w:t>
            </w:r>
          </w:p>
        </w:tc>
        <w:tc>
          <w:tcPr>
            <w:tcW w:w="1531" w:type="dxa"/>
          </w:tcPr>
          <w:p w14:paraId="0A7C8EF1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5285" w14:paraId="1A030510" w14:textId="77777777" w:rsidTr="009D0474">
        <w:tc>
          <w:tcPr>
            <w:tcW w:w="1536" w:type="dxa"/>
          </w:tcPr>
          <w:p w14:paraId="5E2940F0" w14:textId="77777777" w:rsidR="00E15285" w:rsidRPr="008B25C8" w:rsidRDefault="00E15285" w:rsidP="009D0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</w:tcPr>
          <w:p w14:paraId="6FAD155F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5</w:t>
            </w:r>
          </w:p>
        </w:tc>
        <w:tc>
          <w:tcPr>
            <w:tcW w:w="1683" w:type="dxa"/>
          </w:tcPr>
          <w:p w14:paraId="5E19C3B6" w14:textId="77777777" w:rsidR="00E15285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7" w:type="dxa"/>
          </w:tcPr>
          <w:p w14:paraId="1D761408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55EB347F" w14:textId="77777777" w:rsidR="00E15285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75</w:t>
            </w:r>
          </w:p>
        </w:tc>
        <w:tc>
          <w:tcPr>
            <w:tcW w:w="1531" w:type="dxa"/>
          </w:tcPr>
          <w:p w14:paraId="3B49D1D1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5285" w14:paraId="0B2056EE" w14:textId="77777777" w:rsidTr="009D0474">
        <w:tc>
          <w:tcPr>
            <w:tcW w:w="1536" w:type="dxa"/>
          </w:tcPr>
          <w:p w14:paraId="00E5EAE4" w14:textId="77777777" w:rsidR="00E15285" w:rsidRPr="008B25C8" w:rsidRDefault="00E15285" w:rsidP="009D0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</w:tcPr>
          <w:p w14:paraId="0F70E986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683" w:type="dxa"/>
          </w:tcPr>
          <w:p w14:paraId="79BB7219" w14:textId="77777777" w:rsidR="00E15285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7" w:type="dxa"/>
          </w:tcPr>
          <w:p w14:paraId="27152C2C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724C523F" w14:textId="77777777" w:rsidR="00E15285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54</w:t>
            </w:r>
          </w:p>
        </w:tc>
        <w:tc>
          <w:tcPr>
            <w:tcW w:w="1531" w:type="dxa"/>
          </w:tcPr>
          <w:p w14:paraId="74FC38EA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5285" w14:paraId="05C266B3" w14:textId="77777777" w:rsidTr="009D0474">
        <w:tc>
          <w:tcPr>
            <w:tcW w:w="1536" w:type="dxa"/>
          </w:tcPr>
          <w:p w14:paraId="72B3ADEB" w14:textId="77777777" w:rsidR="00E15285" w:rsidRPr="008B25C8" w:rsidRDefault="00E15285" w:rsidP="009D0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</w:tcPr>
          <w:p w14:paraId="7223F8D2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1683" w:type="dxa"/>
          </w:tcPr>
          <w:p w14:paraId="690D7238" w14:textId="77777777" w:rsidR="00E15285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7" w:type="dxa"/>
          </w:tcPr>
          <w:p w14:paraId="43E3B7C5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120DC9D9" w14:textId="77777777" w:rsidR="00E15285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63</w:t>
            </w:r>
          </w:p>
        </w:tc>
        <w:tc>
          <w:tcPr>
            <w:tcW w:w="1531" w:type="dxa"/>
          </w:tcPr>
          <w:p w14:paraId="36055609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5285" w14:paraId="1F948499" w14:textId="77777777" w:rsidTr="009D0474">
        <w:tc>
          <w:tcPr>
            <w:tcW w:w="1536" w:type="dxa"/>
          </w:tcPr>
          <w:p w14:paraId="0DEA82D3" w14:textId="77777777" w:rsidR="00E15285" w:rsidRPr="008B25C8" w:rsidRDefault="00E15285" w:rsidP="009D0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</w:tcPr>
          <w:p w14:paraId="78A9890E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683" w:type="dxa"/>
          </w:tcPr>
          <w:p w14:paraId="1AFBC4F7" w14:textId="77777777" w:rsidR="00E15285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7" w:type="dxa"/>
          </w:tcPr>
          <w:p w14:paraId="47BFFA57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2AF3C7CE" w14:textId="77777777" w:rsidR="00E15285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6544E866" w14:textId="77777777" w:rsidR="00E15285" w:rsidRPr="008B25C8" w:rsidRDefault="00E15285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FAF9882" w14:textId="77777777" w:rsidR="00E15285" w:rsidRDefault="00E15285"/>
    <w:p w14:paraId="2E7A6C2C" w14:textId="77777777" w:rsidR="00E15285" w:rsidRDefault="00E152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ld changes in gene expression levels were calculated relative to Sample #1 as described in Methods.</w:t>
      </w:r>
    </w:p>
    <w:p w14:paraId="18860BC7" w14:textId="10E055AC" w:rsidR="006273AD" w:rsidRDefault="006273AD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6273AD" w:rsidSect="00EF48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285"/>
    <w:rsid w:val="00057654"/>
    <w:rsid w:val="00305A93"/>
    <w:rsid w:val="004C73A7"/>
    <w:rsid w:val="006273AD"/>
    <w:rsid w:val="0091720D"/>
    <w:rsid w:val="00B943D5"/>
    <w:rsid w:val="00CC3DBB"/>
    <w:rsid w:val="00D07E16"/>
    <w:rsid w:val="00D909B6"/>
    <w:rsid w:val="00E15285"/>
    <w:rsid w:val="00EF4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2475B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52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28</Words>
  <Characters>730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e Cassimeris</dc:creator>
  <cp:keywords/>
  <dc:description/>
  <cp:lastModifiedBy>Lynne Cassimeris</cp:lastModifiedBy>
  <cp:revision>6</cp:revision>
  <dcterms:created xsi:type="dcterms:W3CDTF">2020-09-29T12:17:00Z</dcterms:created>
  <dcterms:modified xsi:type="dcterms:W3CDTF">2020-10-16T12:43:00Z</dcterms:modified>
</cp:coreProperties>
</file>